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71472" w:rsidRPr="00690156" w:rsidRDefault="00F71472" w:rsidP="00F71472">
      <w:pPr>
        <w:pStyle w:val="NormalWeb"/>
        <w:spacing w:before="0" w:beforeAutospacing="0" w:after="0" w:afterAutospacing="0"/>
        <w:rPr>
          <w:lang w:val="en-US"/>
        </w:rPr>
      </w:pPr>
      <w:proofErr w:type="spellStart"/>
      <w:r w:rsidRPr="0069015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eTable</w:t>
      </w:r>
      <w:proofErr w:type="spellEnd"/>
      <w:r w:rsidRPr="0069015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 xml:space="preserve"> </w:t>
      </w:r>
      <w:r w:rsidR="000D1567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4</w:t>
      </w:r>
      <w:r w:rsidRPr="0069015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: Characteristics of the population of COVID positive patients with hypertension in EDS-COVID</w:t>
      </w:r>
      <w:r w:rsidRPr="00690156">
        <w:rPr>
          <w:rFonts w:ascii="Arial" w:hAnsi="Arial" w:cs="Arial"/>
          <w:color w:val="000000"/>
          <w:sz w:val="22"/>
          <w:szCs w:val="22"/>
          <w:lang w:val="en-US"/>
        </w:rPr>
        <w:t>. NLP: Natural language Process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7"/>
        <w:gridCol w:w="1767"/>
        <w:gridCol w:w="2440"/>
      </w:tblGrid>
      <w:tr w:rsidR="00F71472" w:rsidTr="008C6154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aracteristi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L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, N = 3965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uctur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 = 1343</w:t>
            </w: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Ag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/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45-6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0 (27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5 (15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8-4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 (4.4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 (2.2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65-7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3 (23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2 (19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75-8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5 (23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2 (29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85+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2 (22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5 (35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ath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0 (20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0 (25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end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/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/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emale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9 (44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7 (50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al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36 (56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6 (50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ancer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6 (22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4 (33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iabete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6 (42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0 (42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besit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8 (13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6 (21%) </w:t>
            </w:r>
          </w:p>
        </w:tc>
      </w:tr>
      <w:tr w:rsidR="00F71472" w:rsidTr="008C6154">
        <w:trPr>
          <w:trHeight w:val="51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Calcium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hanne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locker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46 (47%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5 (39%) </w:t>
            </w:r>
          </w:p>
        </w:tc>
      </w:tr>
      <w:tr w:rsidR="00F71472" w:rsidTr="008C6154">
        <w:trPr>
          <w:trHeight w:val="575"/>
        </w:trPr>
        <w:tc>
          <w:tcPr>
            <w:tcW w:w="0" w:type="auto"/>
            <w:gridSpan w:val="3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71472" w:rsidRDefault="00F71472" w:rsidP="008C6154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13"/>
                <w:szCs w:val="13"/>
                <w:vertAlign w:val="superscript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tatistics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esented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: n (%)</w:t>
            </w:r>
          </w:p>
        </w:tc>
      </w:tr>
    </w:tbl>
    <w:p w:rsidR="00961BF4" w:rsidRDefault="000D1567"/>
    <w:sectPr w:rsidR="00961BF4" w:rsidSect="008C00E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472"/>
    <w:rsid w:val="000D1567"/>
    <w:rsid w:val="003F3E17"/>
    <w:rsid w:val="00511957"/>
    <w:rsid w:val="008C00E1"/>
    <w:rsid w:val="00C01CDB"/>
    <w:rsid w:val="00F7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7F9B4"/>
  <w14:defaultImageDpi w14:val="32767"/>
  <w15:chartTrackingRefBased/>
  <w15:docId w15:val="{2AC06582-9434-3645-BD9D-A96EBB12B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71472"/>
    <w:pPr>
      <w:spacing w:line="276" w:lineRule="auto"/>
    </w:pPr>
    <w:rPr>
      <w:rFonts w:ascii="Arial" w:eastAsia="Arial" w:hAnsi="Arial" w:cs="Arial"/>
      <w:sz w:val="22"/>
      <w:szCs w:val="22"/>
      <w:lang w:val="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71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Neuraz</dc:creator>
  <cp:keywords/>
  <dc:description/>
  <cp:lastModifiedBy>Christie Ettles (JMIR)</cp:lastModifiedBy>
  <cp:revision>2</cp:revision>
  <dcterms:created xsi:type="dcterms:W3CDTF">2020-08-10T20:51:00Z</dcterms:created>
  <dcterms:modified xsi:type="dcterms:W3CDTF">2020-08-10T20:51:00Z</dcterms:modified>
</cp:coreProperties>
</file>